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94240" w14:textId="62FB829D" w:rsidR="00592F38" w:rsidRPr="00E51559" w:rsidRDefault="00491EB2" w:rsidP="00592F3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orting Information References</w:t>
      </w:r>
      <w:bookmarkStart w:id="0" w:name="_GoBack"/>
      <w:bookmarkEnd w:id="0"/>
    </w:p>
    <w:p w14:paraId="721F6ADD" w14:textId="77777777" w:rsidR="00592F38" w:rsidRPr="00E51559" w:rsidRDefault="00592F38" w:rsidP="00592F38">
      <w:pPr>
        <w:rPr>
          <w:rFonts w:ascii="Arial" w:hAnsi="Arial" w:cs="Arial"/>
          <w:sz w:val="22"/>
          <w:szCs w:val="22"/>
        </w:rPr>
      </w:pPr>
    </w:p>
    <w:p w14:paraId="3A53836A" w14:textId="5D6B60F1" w:rsidR="00592F38" w:rsidRPr="00E51559" w:rsidRDefault="00592F38" w:rsidP="00592F38">
      <w:pPr>
        <w:pStyle w:val="Bibliography"/>
        <w:rPr>
          <w:rFonts w:ascii="Arial" w:hAnsi="Arial" w:cs="Arial"/>
          <w:sz w:val="22"/>
        </w:rPr>
      </w:pPr>
      <w:r w:rsidRPr="00E51559"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ZOTERO_BIBL {"custom":[]} CSL_BIBLIOGRAPHY </w:instrText>
      </w:r>
      <w:r w:rsidRPr="00E51559">
        <w:rPr>
          <w:rFonts w:ascii="Arial" w:hAnsi="Arial" w:cs="Arial"/>
          <w:sz w:val="22"/>
          <w:szCs w:val="22"/>
        </w:rPr>
        <w:fldChar w:fldCharType="separate"/>
      </w:r>
      <w:r w:rsidR="00A92F1C">
        <w:rPr>
          <w:rFonts w:ascii="Arial" w:hAnsi="Arial" w:cs="Arial"/>
          <w:sz w:val="22"/>
        </w:rPr>
        <w:t>69</w:t>
      </w:r>
      <w:r w:rsidRPr="00E51559">
        <w:rPr>
          <w:rFonts w:ascii="Arial" w:hAnsi="Arial" w:cs="Arial"/>
          <w:sz w:val="22"/>
        </w:rPr>
        <w:t xml:space="preserve">. </w:t>
      </w:r>
      <w:r w:rsidRPr="00E51559">
        <w:rPr>
          <w:rFonts w:ascii="Arial" w:hAnsi="Arial" w:cs="Arial"/>
          <w:sz w:val="22"/>
        </w:rPr>
        <w:tab/>
        <w:t xml:space="preserve">Choudhury P, Flower AM. Efficient Assembly of Ribosomes Is Inhibited by Deletion of bipA in Escherichia coli. J Bacteriol. 2015 May 15;197(10):1819–27. </w:t>
      </w:r>
    </w:p>
    <w:p w14:paraId="30E55F56" w14:textId="03720D5A" w:rsidR="00592F38" w:rsidRPr="00E51559" w:rsidRDefault="00A92F1C" w:rsidP="00592F38">
      <w:pPr>
        <w:pStyle w:val="Bibliograph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70</w:t>
      </w:r>
      <w:r w:rsidR="00592F38" w:rsidRPr="00E51559">
        <w:rPr>
          <w:rFonts w:ascii="Arial" w:hAnsi="Arial" w:cs="Arial"/>
          <w:sz w:val="22"/>
        </w:rPr>
        <w:t xml:space="preserve">. </w:t>
      </w:r>
      <w:r w:rsidR="00592F38" w:rsidRPr="00E51559">
        <w:rPr>
          <w:rFonts w:ascii="Arial" w:hAnsi="Arial" w:cs="Arial"/>
          <w:sz w:val="22"/>
        </w:rPr>
        <w:tab/>
        <w:t xml:space="preserve">Polissi A, De Laurentis W, Zangrossi S, Briani F, Longhi V, Pesole G, et al. Changes in Escherichia coli transcriptome during acclimatization at low temperature. Res Microbiol. 2003 Oct;154(8):573–80. </w:t>
      </w:r>
    </w:p>
    <w:p w14:paraId="6A873A4F" w14:textId="3C218EB7" w:rsidR="00592F38" w:rsidRPr="00E51559" w:rsidRDefault="00A92F1C" w:rsidP="00592F38">
      <w:pPr>
        <w:pStyle w:val="Bibliograph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71</w:t>
      </w:r>
      <w:r w:rsidR="00592F38" w:rsidRPr="00E51559">
        <w:rPr>
          <w:rFonts w:ascii="Arial" w:hAnsi="Arial" w:cs="Arial"/>
          <w:sz w:val="22"/>
        </w:rPr>
        <w:t xml:space="preserve">. </w:t>
      </w:r>
      <w:r w:rsidR="00592F38" w:rsidRPr="00E51559">
        <w:rPr>
          <w:rFonts w:ascii="Arial" w:hAnsi="Arial" w:cs="Arial"/>
          <w:sz w:val="22"/>
        </w:rPr>
        <w:tab/>
        <w:t xml:space="preserve">Dammel CS, Noller HF. Suppression of a cold-sensitive mutation in 16S rRNA by overexpression of a novel ribosome-binding factor, RbfA. Genes Dev. 1995;9(5):626–637. </w:t>
      </w:r>
    </w:p>
    <w:p w14:paraId="60D4E142" w14:textId="2A69F4F7" w:rsidR="00592F38" w:rsidRPr="00E51559" w:rsidRDefault="00A92F1C" w:rsidP="00592F38">
      <w:pPr>
        <w:pStyle w:val="Bibliograph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72</w:t>
      </w:r>
      <w:r w:rsidR="00592F38" w:rsidRPr="00E51559">
        <w:rPr>
          <w:rFonts w:ascii="Arial" w:hAnsi="Arial" w:cs="Arial"/>
          <w:sz w:val="22"/>
        </w:rPr>
        <w:t xml:space="preserve">. </w:t>
      </w:r>
      <w:r w:rsidR="00592F38" w:rsidRPr="00E51559">
        <w:rPr>
          <w:rFonts w:ascii="Arial" w:hAnsi="Arial" w:cs="Arial"/>
          <w:sz w:val="22"/>
        </w:rPr>
        <w:tab/>
        <w:t xml:space="preserve">Charollais J, Dreyfus M, Iost I. CsdA, a cold-shock RNA helicase from Escherichia coli, is involved in the biogenesis of 50S ribosomal subunit. Nucleic Acids Res. 2004;32(9):2751–9. </w:t>
      </w:r>
    </w:p>
    <w:p w14:paraId="61D284C8" w14:textId="398537E0" w:rsidR="00592F38" w:rsidRPr="00E51559" w:rsidRDefault="00A92F1C" w:rsidP="00592F38">
      <w:pPr>
        <w:pStyle w:val="Bibliograph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73</w:t>
      </w:r>
      <w:r w:rsidR="00592F38" w:rsidRPr="00E51559">
        <w:rPr>
          <w:rFonts w:ascii="Arial" w:hAnsi="Arial" w:cs="Arial"/>
          <w:sz w:val="22"/>
        </w:rPr>
        <w:t xml:space="preserve">. </w:t>
      </w:r>
      <w:r w:rsidR="00592F38" w:rsidRPr="00E51559">
        <w:rPr>
          <w:rFonts w:ascii="Arial" w:hAnsi="Arial" w:cs="Arial"/>
          <w:sz w:val="22"/>
        </w:rPr>
        <w:tab/>
        <w:t xml:space="preserve">Jiang M, Datta K, Walker A, Strahler J, Bagamasbad P, Andrews PC, et al. The Escherichia coli GTPase CgtAE Is Involved in Late Steps of Large Ribosome Assembly. J Bacteriol. 2006 Oct;188(19):6757–70. </w:t>
      </w:r>
    </w:p>
    <w:p w14:paraId="643CC465" w14:textId="08DD62AA" w:rsidR="00592F38" w:rsidRPr="00E51559" w:rsidRDefault="00A92F1C" w:rsidP="00592F38">
      <w:pPr>
        <w:pStyle w:val="Bibliograph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74</w:t>
      </w:r>
      <w:r w:rsidR="00592F38" w:rsidRPr="00E51559">
        <w:rPr>
          <w:rFonts w:ascii="Arial" w:hAnsi="Arial" w:cs="Arial"/>
          <w:sz w:val="22"/>
        </w:rPr>
        <w:t xml:space="preserve">. </w:t>
      </w:r>
      <w:r w:rsidR="00592F38" w:rsidRPr="00E51559">
        <w:rPr>
          <w:rFonts w:ascii="Arial" w:hAnsi="Arial" w:cs="Arial"/>
          <w:sz w:val="22"/>
        </w:rPr>
        <w:tab/>
        <w:t xml:space="preserve">Hwang J, Inouye M. The tandem GTPase, Der, is essential for the biogenesis of 50S ribosomal subunits in Escherichia coli. Mol Microbiol. 2006 Sep 1;61(6):1660–72. </w:t>
      </w:r>
    </w:p>
    <w:p w14:paraId="0A474B6F" w14:textId="02A50AAE" w:rsidR="00592F38" w:rsidRPr="00E51559" w:rsidRDefault="00592F38" w:rsidP="00592F38">
      <w:pPr>
        <w:pStyle w:val="Bibliography"/>
        <w:rPr>
          <w:rFonts w:ascii="Arial" w:hAnsi="Arial" w:cs="Arial"/>
          <w:sz w:val="22"/>
        </w:rPr>
      </w:pPr>
      <w:r w:rsidRPr="00E51559">
        <w:rPr>
          <w:rFonts w:ascii="Arial" w:hAnsi="Arial" w:cs="Arial"/>
          <w:sz w:val="22"/>
        </w:rPr>
        <w:t>7</w:t>
      </w:r>
      <w:r w:rsidR="00A92F1C">
        <w:rPr>
          <w:rFonts w:ascii="Arial" w:hAnsi="Arial" w:cs="Arial"/>
          <w:sz w:val="22"/>
        </w:rPr>
        <w:t>5</w:t>
      </w:r>
      <w:r w:rsidRPr="00E51559">
        <w:rPr>
          <w:rFonts w:ascii="Arial" w:hAnsi="Arial" w:cs="Arial"/>
          <w:sz w:val="22"/>
        </w:rPr>
        <w:t xml:space="preserve">. </w:t>
      </w:r>
      <w:r w:rsidRPr="00E51559">
        <w:rPr>
          <w:rFonts w:ascii="Arial" w:hAnsi="Arial" w:cs="Arial"/>
          <w:sz w:val="22"/>
        </w:rPr>
        <w:tab/>
        <w:t>Britto</w:t>
      </w:r>
      <w:r w:rsidR="00C51A19">
        <w:rPr>
          <w:rFonts w:ascii="Arial" w:hAnsi="Arial" w:cs="Arial"/>
          <w:sz w:val="22"/>
        </w:rPr>
        <w:t>n RA, Lupski JR. Isolation and characterization of suppressors of two Escherichia c</w:t>
      </w:r>
      <w:r w:rsidRPr="00E51559">
        <w:rPr>
          <w:rFonts w:ascii="Arial" w:hAnsi="Arial" w:cs="Arial"/>
          <w:sz w:val="22"/>
        </w:rPr>
        <w:t>o</w:t>
      </w:r>
      <w:r w:rsidR="00C51A19">
        <w:rPr>
          <w:rFonts w:ascii="Arial" w:hAnsi="Arial" w:cs="Arial"/>
          <w:sz w:val="22"/>
        </w:rPr>
        <w:t xml:space="preserve">li </w:t>
      </w:r>
      <w:proofErr w:type="spellStart"/>
      <w:r w:rsidR="00C51A19">
        <w:rPr>
          <w:rFonts w:ascii="Arial" w:hAnsi="Arial" w:cs="Arial"/>
          <w:sz w:val="22"/>
        </w:rPr>
        <w:t>d</w:t>
      </w:r>
      <w:r w:rsidRPr="00E51559">
        <w:rPr>
          <w:rFonts w:ascii="Arial" w:hAnsi="Arial" w:cs="Arial"/>
          <w:sz w:val="22"/>
        </w:rPr>
        <w:t>na</w:t>
      </w:r>
      <w:r w:rsidR="00C51A19">
        <w:rPr>
          <w:rFonts w:ascii="Arial" w:hAnsi="Arial" w:cs="Arial"/>
          <w:sz w:val="22"/>
        </w:rPr>
        <w:t>G</w:t>
      </w:r>
      <w:proofErr w:type="spellEnd"/>
      <w:r w:rsidR="00C51A19">
        <w:rPr>
          <w:rFonts w:ascii="Arial" w:hAnsi="Arial" w:cs="Arial"/>
          <w:sz w:val="22"/>
        </w:rPr>
        <w:t xml:space="preserve"> Mutations, d</w:t>
      </w:r>
      <w:r w:rsidRPr="00E51559">
        <w:rPr>
          <w:rFonts w:ascii="Arial" w:hAnsi="Arial" w:cs="Arial"/>
          <w:sz w:val="22"/>
        </w:rPr>
        <w:t>na</w:t>
      </w:r>
      <w:r w:rsidR="00C51A19">
        <w:rPr>
          <w:rFonts w:ascii="Arial" w:hAnsi="Arial" w:cs="Arial"/>
          <w:sz w:val="22"/>
        </w:rPr>
        <w:t xml:space="preserve">G2903 and </w:t>
      </w:r>
      <w:proofErr w:type="spellStart"/>
      <w:r w:rsidR="00C51A19">
        <w:rPr>
          <w:rFonts w:ascii="Arial" w:hAnsi="Arial" w:cs="Arial"/>
          <w:sz w:val="22"/>
        </w:rPr>
        <w:t>p</w:t>
      </w:r>
      <w:r w:rsidRPr="00E51559">
        <w:rPr>
          <w:rFonts w:ascii="Arial" w:hAnsi="Arial" w:cs="Arial"/>
          <w:sz w:val="22"/>
        </w:rPr>
        <w:t>ar</w:t>
      </w:r>
      <w:r w:rsidR="00C51A19">
        <w:rPr>
          <w:rFonts w:ascii="Arial" w:hAnsi="Arial" w:cs="Arial"/>
          <w:sz w:val="22"/>
        </w:rPr>
        <w:t>B</w:t>
      </w:r>
      <w:proofErr w:type="spellEnd"/>
      <w:r w:rsidRPr="00E51559">
        <w:rPr>
          <w:rFonts w:ascii="Arial" w:hAnsi="Arial" w:cs="Arial"/>
          <w:sz w:val="22"/>
        </w:rPr>
        <w:t xml:space="preserve">. Genetics. 1997 Apr;145(4):867–75. </w:t>
      </w:r>
    </w:p>
    <w:p w14:paraId="6C2594A6" w14:textId="4A9D5C48" w:rsidR="00592F38" w:rsidRPr="00E51559" w:rsidRDefault="00A92F1C" w:rsidP="00592F38">
      <w:pPr>
        <w:pStyle w:val="Bibliograph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76</w:t>
      </w:r>
      <w:r w:rsidR="00592F38" w:rsidRPr="00E51559">
        <w:rPr>
          <w:rFonts w:ascii="Arial" w:hAnsi="Arial" w:cs="Arial"/>
          <w:sz w:val="22"/>
        </w:rPr>
        <w:t xml:space="preserve">. </w:t>
      </w:r>
      <w:r w:rsidR="00592F38" w:rsidRPr="00E51559">
        <w:rPr>
          <w:rFonts w:ascii="Arial" w:hAnsi="Arial" w:cs="Arial"/>
          <w:sz w:val="22"/>
        </w:rPr>
        <w:tab/>
        <w:t xml:space="preserve">Connolly K, Rife JP, Culver G. Mechanistic insight into the ribosome biogenesis functions of the ancient protein KsgA. Mol Microbiol. 2008 Dec;70(5):1062–75. </w:t>
      </w:r>
    </w:p>
    <w:p w14:paraId="78C48E66" w14:textId="79A55EE4" w:rsidR="00592F38" w:rsidRPr="00E51559" w:rsidRDefault="00AC7D32" w:rsidP="00592F38">
      <w:pPr>
        <w:pStyle w:val="Bibliograph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77</w:t>
      </w:r>
      <w:r w:rsidR="00592F38" w:rsidRPr="00E51559">
        <w:rPr>
          <w:rFonts w:ascii="Arial" w:hAnsi="Arial" w:cs="Arial"/>
          <w:sz w:val="22"/>
        </w:rPr>
        <w:t xml:space="preserve">. </w:t>
      </w:r>
      <w:r w:rsidR="00592F38" w:rsidRPr="00E51559">
        <w:rPr>
          <w:rFonts w:ascii="Arial" w:hAnsi="Arial" w:cs="Arial"/>
          <w:sz w:val="22"/>
        </w:rPr>
        <w:tab/>
        <w:t>Massé E, Drolet M. R-loop-dependent hypernegative supercoiling in Escherichia coli topA mutants preferentially occurs at low temperatures and co</w:t>
      </w:r>
      <w:r w:rsidR="00C51A19">
        <w:rPr>
          <w:rFonts w:ascii="Arial" w:hAnsi="Arial" w:cs="Arial"/>
          <w:sz w:val="22"/>
        </w:rPr>
        <w:t>rrelates with growth inhibition</w:t>
      </w:r>
      <w:r w:rsidR="00592F38" w:rsidRPr="00E51559">
        <w:rPr>
          <w:rFonts w:ascii="Arial" w:hAnsi="Arial" w:cs="Arial"/>
          <w:sz w:val="22"/>
        </w:rPr>
        <w:t xml:space="preserve">. J Mol Biol. 1999 Nov 26;294(2):321–32. </w:t>
      </w:r>
    </w:p>
    <w:p w14:paraId="2797E70D" w14:textId="16EFDA85" w:rsidR="00592F38" w:rsidRPr="00E51559" w:rsidRDefault="00AC7D32" w:rsidP="00592F38">
      <w:pPr>
        <w:pStyle w:val="Bibliograph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78</w:t>
      </w:r>
      <w:r w:rsidR="00592F38" w:rsidRPr="00E51559">
        <w:rPr>
          <w:rFonts w:ascii="Arial" w:hAnsi="Arial" w:cs="Arial"/>
          <w:sz w:val="22"/>
        </w:rPr>
        <w:t xml:space="preserve">. </w:t>
      </w:r>
      <w:r w:rsidR="00592F38" w:rsidRPr="00E51559">
        <w:rPr>
          <w:rFonts w:ascii="Arial" w:hAnsi="Arial" w:cs="Arial"/>
          <w:sz w:val="22"/>
        </w:rPr>
        <w:tab/>
        <w:t xml:space="preserve">Raychaudhuri S, Conrad J, Hall BG, Ofengand J. A pseudouridine synthase required for the formation of two universally conserved pseudouridines in ribosomal RNA is essential for normal growth of Escherichia coli. RNA. 1998 Nov;4(11):1407–17. </w:t>
      </w:r>
    </w:p>
    <w:p w14:paraId="0987AB47" w14:textId="0C4E6165" w:rsidR="00592F38" w:rsidRPr="00E51559" w:rsidRDefault="00AC7D32" w:rsidP="00592F38">
      <w:pPr>
        <w:pStyle w:val="Bibliograph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79</w:t>
      </w:r>
      <w:r w:rsidR="00592F38" w:rsidRPr="00E51559">
        <w:rPr>
          <w:rFonts w:ascii="Arial" w:hAnsi="Arial" w:cs="Arial"/>
          <w:sz w:val="22"/>
        </w:rPr>
        <w:t xml:space="preserve">. </w:t>
      </w:r>
      <w:r w:rsidR="00592F38" w:rsidRPr="00E51559">
        <w:rPr>
          <w:rFonts w:ascii="Arial" w:hAnsi="Arial" w:cs="Arial"/>
          <w:sz w:val="22"/>
        </w:rPr>
        <w:tab/>
        <w:t xml:space="preserve">Kimura S, Suzuki T. Fine-tuning of the ribosomal decoding center by conserved methyl-modifications in the Escherichia coli 16S rRNA. Nucleic Acids Res. 2010 Mar;38(4):1341–52. </w:t>
      </w:r>
    </w:p>
    <w:p w14:paraId="34C27632" w14:textId="34992B35" w:rsidR="00592F38" w:rsidRPr="00E51559" w:rsidRDefault="00AC7D32" w:rsidP="00592F38">
      <w:pPr>
        <w:pStyle w:val="Bibliograph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80</w:t>
      </w:r>
      <w:r w:rsidR="00592F38" w:rsidRPr="00E51559">
        <w:rPr>
          <w:rFonts w:ascii="Arial" w:hAnsi="Arial" w:cs="Arial"/>
          <w:sz w:val="22"/>
        </w:rPr>
        <w:t xml:space="preserve">. </w:t>
      </w:r>
      <w:r w:rsidR="00592F38" w:rsidRPr="00E51559">
        <w:rPr>
          <w:rFonts w:ascii="Arial" w:hAnsi="Arial" w:cs="Arial"/>
          <w:sz w:val="22"/>
        </w:rPr>
        <w:tab/>
        <w:t>Gu XR, Gustafsson C, Ku J, Yu M, Santi DV. Identification of the 16S rRNA m5C967 methyltransferase from Escherichia coli. Biochemi</w:t>
      </w:r>
      <w:r w:rsidR="00C51A19">
        <w:rPr>
          <w:rFonts w:ascii="Arial" w:hAnsi="Arial" w:cs="Arial"/>
          <w:sz w:val="22"/>
        </w:rPr>
        <w:t>stry</w:t>
      </w:r>
      <w:r w:rsidR="00592F38" w:rsidRPr="00E51559">
        <w:rPr>
          <w:rFonts w:ascii="Arial" w:hAnsi="Arial" w:cs="Arial"/>
          <w:sz w:val="22"/>
        </w:rPr>
        <w:t xml:space="preserve">. 1999 Mar 30;38(13):4053–7. </w:t>
      </w:r>
    </w:p>
    <w:p w14:paraId="233D26DF" w14:textId="35705316" w:rsidR="00592F38" w:rsidRPr="00E51559" w:rsidRDefault="00AC7D32" w:rsidP="00592F38">
      <w:pPr>
        <w:pStyle w:val="Bibliograph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81</w:t>
      </w:r>
      <w:r w:rsidR="00592F38" w:rsidRPr="00E51559">
        <w:rPr>
          <w:rFonts w:ascii="Arial" w:hAnsi="Arial" w:cs="Arial"/>
          <w:sz w:val="22"/>
        </w:rPr>
        <w:t xml:space="preserve">. </w:t>
      </w:r>
      <w:r w:rsidR="00592F38" w:rsidRPr="00E51559">
        <w:rPr>
          <w:rFonts w:ascii="Arial" w:hAnsi="Arial" w:cs="Arial"/>
          <w:sz w:val="22"/>
        </w:rPr>
        <w:tab/>
        <w:t xml:space="preserve">Weiss DS, Chen JC, Ghigo JM, Boyd D, Beckwith J. Localization of FtsI (PBP3) to the septal ring requires its membrane anchor, the Z ring, FtsA, FtsQ, and FtsL. J Bacteriol. 1999 Jan;181(2):508–20. </w:t>
      </w:r>
    </w:p>
    <w:p w14:paraId="4D2BC8BC" w14:textId="34A9F01A" w:rsidR="00556E1E" w:rsidRPr="00AC7D32" w:rsidRDefault="00AC7D32" w:rsidP="00AC7D32">
      <w:pPr>
        <w:pStyle w:val="Bibliograph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82</w:t>
      </w:r>
      <w:r w:rsidR="00592F38" w:rsidRPr="00E51559">
        <w:rPr>
          <w:rFonts w:ascii="Arial" w:hAnsi="Arial" w:cs="Arial"/>
          <w:sz w:val="22"/>
        </w:rPr>
        <w:t xml:space="preserve">. </w:t>
      </w:r>
      <w:r w:rsidR="00592F38" w:rsidRPr="00E51559">
        <w:rPr>
          <w:rFonts w:ascii="Arial" w:hAnsi="Arial" w:cs="Arial"/>
          <w:sz w:val="22"/>
        </w:rPr>
        <w:tab/>
        <w:t xml:space="preserve">Datsenko KA, Wanner BL. One-step inactivation of chromosomal genes in Escherichia coli K-12 using PCR products. Proc Natl Acad Sci. 2000 Jun 6;97(12):6640–5. </w:t>
      </w:r>
      <w:r w:rsidR="00592F38" w:rsidRPr="00E51559">
        <w:rPr>
          <w:rFonts w:ascii="Arial" w:hAnsi="Arial" w:cs="Arial"/>
          <w:sz w:val="22"/>
          <w:szCs w:val="22"/>
        </w:rPr>
        <w:fldChar w:fldCharType="end"/>
      </w:r>
    </w:p>
    <w:sectPr w:rsidR="00556E1E" w:rsidRPr="00AC7D32" w:rsidSect="006D4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F38"/>
    <w:rsid w:val="00491EB2"/>
    <w:rsid w:val="00556E1E"/>
    <w:rsid w:val="00592F38"/>
    <w:rsid w:val="006D44A4"/>
    <w:rsid w:val="00A92F1C"/>
    <w:rsid w:val="00AA7116"/>
    <w:rsid w:val="00AC7D32"/>
    <w:rsid w:val="00C5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619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F38"/>
    <w:rPr>
      <w:rFonts w:ascii="Times New Roman" w:eastAsia="Arial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592F38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3</Words>
  <Characters>230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Shiver</dc:creator>
  <cp:keywords/>
  <dc:description/>
  <cp:lastModifiedBy>Anthony Shiver</cp:lastModifiedBy>
  <cp:revision>4</cp:revision>
  <dcterms:created xsi:type="dcterms:W3CDTF">2016-06-01T18:26:00Z</dcterms:created>
  <dcterms:modified xsi:type="dcterms:W3CDTF">2016-06-02T22:55:00Z</dcterms:modified>
</cp:coreProperties>
</file>